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5-7</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6-7</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9-10</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8</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8 AND Supplementary Materials</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8 AND Figure 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0-11</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0-1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0-1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1-12</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1-12</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11-12</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11-12</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11-12</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11-12</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 11-1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1-12</w:t>
            </w:r>
            <w:r>
              <w:rPr>
                <w:rFonts w:hint="eastAsia" w:ascii="Arial" w:hAnsi="Arial" w:cs="Arial"/>
                <w:color w:val="auto"/>
                <w:sz w:val="18"/>
                <w:szCs w:val="18"/>
                <w:lang w:eastAsia="zh-CN"/>
              </w:rPr>
              <w:t xml:space="preserve"> </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3</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3</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3 AND Supplementary Figure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3 AND Table 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3-1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3-1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3-1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3-1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3-17</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8-2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8-2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8-2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18-2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8</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on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2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24</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155D"/>
    <w:rsid w:val="000F0BCC"/>
    <w:rsid w:val="00152CDB"/>
    <w:rsid w:val="00152E57"/>
    <w:rsid w:val="00160639"/>
    <w:rsid w:val="0018323E"/>
    <w:rsid w:val="00190C83"/>
    <w:rsid w:val="001A2B05"/>
    <w:rsid w:val="001E6630"/>
    <w:rsid w:val="002042E0"/>
    <w:rsid w:val="00216DF6"/>
    <w:rsid w:val="002275F3"/>
    <w:rsid w:val="00246C93"/>
    <w:rsid w:val="00256BAF"/>
    <w:rsid w:val="002955C7"/>
    <w:rsid w:val="002A2A06"/>
    <w:rsid w:val="002B705E"/>
    <w:rsid w:val="00306ED1"/>
    <w:rsid w:val="003103C2"/>
    <w:rsid w:val="003516AD"/>
    <w:rsid w:val="00363B8D"/>
    <w:rsid w:val="003760FB"/>
    <w:rsid w:val="003B79FF"/>
    <w:rsid w:val="00400A0B"/>
    <w:rsid w:val="004033C1"/>
    <w:rsid w:val="00443C1D"/>
    <w:rsid w:val="0045475C"/>
    <w:rsid w:val="00461576"/>
    <w:rsid w:val="004C1685"/>
    <w:rsid w:val="005078EE"/>
    <w:rsid w:val="00550BF1"/>
    <w:rsid w:val="005761C2"/>
    <w:rsid w:val="0059028D"/>
    <w:rsid w:val="005979B8"/>
    <w:rsid w:val="00640172"/>
    <w:rsid w:val="00671DBD"/>
    <w:rsid w:val="006E5FE2"/>
    <w:rsid w:val="006F3BA6"/>
    <w:rsid w:val="00726794"/>
    <w:rsid w:val="0077253C"/>
    <w:rsid w:val="007B1125"/>
    <w:rsid w:val="007F4364"/>
    <w:rsid w:val="008412D5"/>
    <w:rsid w:val="008A3EAE"/>
    <w:rsid w:val="008E2C91"/>
    <w:rsid w:val="00930A31"/>
    <w:rsid w:val="00947707"/>
    <w:rsid w:val="009827E5"/>
    <w:rsid w:val="009E7718"/>
    <w:rsid w:val="009F42A3"/>
    <w:rsid w:val="00A05E5D"/>
    <w:rsid w:val="00A215D2"/>
    <w:rsid w:val="00A27E13"/>
    <w:rsid w:val="00A86593"/>
    <w:rsid w:val="00AA5032"/>
    <w:rsid w:val="00AB79CE"/>
    <w:rsid w:val="00AE4BBD"/>
    <w:rsid w:val="00B51910"/>
    <w:rsid w:val="00B730D1"/>
    <w:rsid w:val="00C22710"/>
    <w:rsid w:val="00C25051"/>
    <w:rsid w:val="00C4708D"/>
    <w:rsid w:val="00C80449"/>
    <w:rsid w:val="00C918B1"/>
    <w:rsid w:val="00D1051C"/>
    <w:rsid w:val="00D5388A"/>
    <w:rsid w:val="00D87516"/>
    <w:rsid w:val="00D95D84"/>
    <w:rsid w:val="00DC4F19"/>
    <w:rsid w:val="00E05EA7"/>
    <w:rsid w:val="00E324A8"/>
    <w:rsid w:val="00E66E3A"/>
    <w:rsid w:val="00EB610E"/>
    <w:rsid w:val="00F6776F"/>
    <w:rsid w:val="00F67C14"/>
    <w:rsid w:val="00FB3483"/>
    <w:rsid w:val="08187199"/>
    <w:rsid w:val="194022FC"/>
    <w:rsid w:val="279200DD"/>
    <w:rsid w:val="59F920C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9</Words>
  <Characters>6105</Characters>
  <Lines>230</Lines>
  <Paragraphs>195</Paragraphs>
  <TotalTime>2</TotalTime>
  <ScaleCrop>false</ScaleCrop>
  <LinksUpToDate>false</LinksUpToDate>
  <CharactersWithSpaces>707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3T08:54:00Z</dcterms:created>
  <dc:creator>mocampo</dc:creator>
  <cp:lastModifiedBy>黑巧克力白羊</cp:lastModifiedBy>
  <cp:lastPrinted>2020-11-24T03:02:00Z</cp:lastPrinted>
  <dcterms:modified xsi:type="dcterms:W3CDTF">2026-01-06T11:32:00Z</dcterms:modified>
  <dc:title>Microsoft Word - PRISMA 2009 Checklist.doc</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ZmZmUxNDc0YTc4OWNmYzRiYWUxMzlmZjU0MjBkOWYiLCJ1c2VySWQiOiI5NDM4MzAwNzQifQ==</vt:lpwstr>
  </property>
  <property fmtid="{D5CDD505-2E9C-101B-9397-08002B2CF9AE}" pid="3" name="KSOProductBuildVer">
    <vt:lpwstr>2052-12.1.0.24034</vt:lpwstr>
  </property>
  <property fmtid="{D5CDD505-2E9C-101B-9397-08002B2CF9AE}" pid="4" name="ICV">
    <vt:lpwstr>64B1C8E25B764C6AA144D306789BF440_13</vt:lpwstr>
  </property>
</Properties>
</file>